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5B8AEE">
      <w:pPr>
        <w:pStyle w:val="2"/>
        <w:adjustRightInd w:val="0"/>
        <w:snapToGrid w:val="0"/>
        <w:jc w:val="center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Table ST1 </w:t>
      </w:r>
      <w:r>
        <w:rPr>
          <w:rFonts w:hint="default" w:ascii="Times New Roman" w:hAnsi="Times New Roman" w:cs="Times New Roman"/>
          <w:sz w:val="22"/>
          <w:szCs w:val="22"/>
        </w:rPr>
        <w:t>Each residence and its QHB distance (10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0</w:t>
      </w:r>
      <w:r>
        <w:rPr>
          <w:rFonts w:hint="default" w:ascii="Times New Roman" w:hAnsi="Times New Roman" w:cs="Times New Roman"/>
          <w:sz w:val="22"/>
          <w:szCs w:val="22"/>
        </w:rPr>
        <w:t>KM)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formation.</w:t>
      </w:r>
    </w:p>
    <w:tbl>
      <w:tblPr>
        <w:tblStyle w:val="3"/>
        <w:tblW w:w="78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040"/>
        <w:gridCol w:w="1499"/>
        <w:gridCol w:w="1040"/>
        <w:gridCol w:w="1516"/>
        <w:gridCol w:w="1040"/>
      </w:tblGrid>
      <w:tr w14:paraId="319F0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71DBF6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ityID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A3B4EF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QHB-D</w:t>
            </w:r>
          </w:p>
        </w:tc>
        <w:tc>
          <w:tcPr>
            <w:tcW w:w="14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8B748B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ityID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F0CA5B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QHB-D</w:t>
            </w:r>
          </w:p>
        </w:tc>
        <w:tc>
          <w:tcPr>
            <w:tcW w:w="15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767654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ityID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FA8996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QHB-D</w:t>
            </w:r>
          </w:p>
        </w:tc>
      </w:tr>
      <w:tr w14:paraId="1A1FE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EE0BBB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Zhanjiang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F2BCCB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11.305</w:t>
            </w:r>
          </w:p>
        </w:tc>
        <w:tc>
          <w:tcPr>
            <w:tcW w:w="149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B9492D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Xuancheng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D9B123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2.443</w:t>
            </w:r>
          </w:p>
        </w:tc>
        <w:tc>
          <w:tcPr>
            <w:tcW w:w="151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9666E5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Zibo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F1A4EE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646</w:t>
            </w:r>
          </w:p>
        </w:tc>
      </w:tr>
      <w:tr w14:paraId="57254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C9FB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Maom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5DF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10.8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ED8D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ang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AA45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2.3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5B45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uwe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9D9C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716</w:t>
            </w:r>
          </w:p>
        </w:tc>
      </w:tr>
      <w:tr w14:paraId="7F3D7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E465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Yangji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99C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10.7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66C8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anz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AA02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2.3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FCDC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and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D59B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722</w:t>
            </w:r>
          </w:p>
        </w:tc>
      </w:tr>
      <w:tr w14:paraId="4FA5F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5657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Fangchengg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6CCB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10.57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7DC2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uh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3943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2.2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6811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Xingta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08FD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192</w:t>
            </w:r>
          </w:p>
        </w:tc>
      </w:tr>
      <w:tr w14:paraId="2C521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FEAE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Zhuha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DEBB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10.4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C9C1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hengd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7832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2.1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49ED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ex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3715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434</w:t>
            </w:r>
          </w:p>
        </w:tc>
      </w:tr>
      <w:tr w14:paraId="668E0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053B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Jiangm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D655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10.1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9EF7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hangha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EA93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1.8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6D3A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Yanta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677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562</w:t>
            </w:r>
          </w:p>
        </w:tc>
      </w:tr>
      <w:tr w14:paraId="62D9A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607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ima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2D00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10.1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B1D3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e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D28B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1.5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BECF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engshu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B55F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753</w:t>
            </w:r>
          </w:p>
        </w:tc>
      </w:tr>
      <w:tr w14:paraId="59EA4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CCC9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Yunf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F19A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9.9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BC7A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efe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8779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1.2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5F02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aiyu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8727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150</w:t>
            </w:r>
          </w:p>
        </w:tc>
      </w:tr>
      <w:tr w14:paraId="307BB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5399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onggu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FA5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9.7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529B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ux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6585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1.1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89E2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hijiazhu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8432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166</w:t>
            </w:r>
          </w:p>
        </w:tc>
      </w:tr>
      <w:tr w14:paraId="2E178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42E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uang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BCC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9.5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8594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Xin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3DC9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0.6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8981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ang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0266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243</w:t>
            </w:r>
          </w:p>
        </w:tc>
      </w:tr>
      <w:tr w14:paraId="41603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DF40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hant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5CBB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9.4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C1F0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ongn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F68E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0.4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8CFC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uli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F624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350</w:t>
            </w:r>
          </w:p>
        </w:tc>
      </w:tr>
      <w:tr w14:paraId="37042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9A6D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Jie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6B0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9.32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AC4B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uangyu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15F1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0.2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BBE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Xin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0E6A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660</w:t>
            </w:r>
          </w:p>
        </w:tc>
      </w:tr>
      <w:tr w14:paraId="3B5A5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32D2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u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4974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9.09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8FE4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Yang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7E24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0.1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CCDE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Yul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E4CB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793</w:t>
            </w:r>
          </w:p>
        </w:tc>
      </w:tr>
      <w:tr w14:paraId="23D37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2D75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Qingyu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E641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8.9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D7F8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Zhumad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6726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F1D9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al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2018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956</w:t>
            </w:r>
          </w:p>
        </w:tc>
      </w:tr>
      <w:tr w14:paraId="5740C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BC60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Mei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C096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8.64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B4D0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an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3161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FB0A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ianj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E0D7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.042</w:t>
            </w:r>
          </w:p>
        </w:tc>
      </w:tr>
      <w:tr w14:paraId="78DB0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087C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Yux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4E8B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8.46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6538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Xiangf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AAE8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6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5EF6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angf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9D3A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.462</w:t>
            </w:r>
          </w:p>
        </w:tc>
      </w:tr>
      <w:tr w14:paraId="04967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3AE5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haogu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47ED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7.95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85A6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uoh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4C1E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0388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F86C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.899</w:t>
            </w:r>
          </w:p>
        </w:tc>
      </w:tr>
      <w:tr w14:paraId="0692D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DF82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uil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8982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7.2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29A6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Zhouk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AE11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165E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Qinhuangda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7827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.949</w:t>
            </w:r>
          </w:p>
        </w:tc>
      </w:tr>
      <w:tr w14:paraId="5C724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2954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an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3744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7.0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2BB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ingdingsh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2102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9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D3E8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ato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8237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304</w:t>
            </w:r>
          </w:p>
        </w:tc>
      </w:tr>
      <w:tr w14:paraId="1CC4E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A52D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ut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9A3F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7.0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E7D6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Xuch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9A4B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2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0EFF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uluda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5245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754</w:t>
            </w:r>
          </w:p>
        </w:tc>
      </w:tr>
      <w:tr w14:paraId="7C835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061D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ed riv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E0E0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7.0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6F13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inx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3AAE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4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DF3C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Yingk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FCFE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789</w:t>
            </w:r>
          </w:p>
        </w:tc>
      </w:tr>
      <w:tr w14:paraId="1952A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EC6E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a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524E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7.0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DA42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hangqi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207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4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A9F9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Zhangjiak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FA5A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874</w:t>
            </w:r>
          </w:p>
        </w:tc>
      </w:tr>
      <w:tr w14:paraId="1441F2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9255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Yong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AA1A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6.4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BE14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ianyung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9CC8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6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CFFA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ant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FBA9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959</w:t>
            </w:r>
          </w:p>
        </w:tc>
      </w:tr>
      <w:tr w14:paraId="55C9A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693F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ing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6F1C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5.8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F479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Zaozhu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DE0E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7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0A9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Jin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E620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116</w:t>
            </w:r>
          </w:p>
        </w:tc>
      </w:tr>
      <w:tr w14:paraId="00824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1907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eng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0FFA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5.7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AEF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Xi'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326F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8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1E32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nsh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8442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465</w:t>
            </w:r>
          </w:p>
        </w:tc>
      </w:tr>
      <w:tr w14:paraId="2239E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8E94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1D58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5.7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AD65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ianshu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2851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8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08F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iao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EEC5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582</w:t>
            </w:r>
          </w:p>
        </w:tc>
      </w:tr>
      <w:tr w14:paraId="54C16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732C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Fu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15E5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5.4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8196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Kaife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738E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9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C355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hao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148B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588</w:t>
            </w:r>
          </w:p>
        </w:tc>
      </w:tr>
      <w:tr w14:paraId="1AD1F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6AC7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Qiandongn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A2B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5.1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D3A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Zheng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7605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9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0EC8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benx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39B4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784</w:t>
            </w:r>
          </w:p>
        </w:tc>
      </w:tr>
      <w:tr w14:paraId="559EDB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C89F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Qiann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D287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5.0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86A2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uo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5440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9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E2BF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Fux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7950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042</w:t>
            </w:r>
          </w:p>
        </w:tc>
      </w:tr>
      <w:tr w14:paraId="32E6A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A2A7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Qianxin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0C71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4.9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EC7D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ingx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78C1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0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465E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hen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ACAB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153</w:t>
            </w:r>
          </w:p>
        </w:tc>
      </w:tr>
      <w:tr w14:paraId="0233E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57A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ou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88A1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4.9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6DF4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ein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2929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0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C6F1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iel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E482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764</w:t>
            </w:r>
          </w:p>
        </w:tc>
      </w:tr>
      <w:tr w14:paraId="55311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EF83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Xiangt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59A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4.84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85B6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anzho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D807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0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016A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onghu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7EB9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087</w:t>
            </w:r>
          </w:p>
        </w:tc>
      </w:tr>
      <w:tr w14:paraId="0BE0C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3B2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Zuny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8FC5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4.6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9B1E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Qing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950C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1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67E6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ip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6901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758</w:t>
            </w:r>
          </w:p>
        </w:tc>
      </w:tr>
      <w:tr w14:paraId="2F930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B065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hangsh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B01B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4.5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F131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Yunche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1EA8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4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72A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Matsubar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573E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.801</w:t>
            </w:r>
          </w:p>
        </w:tc>
      </w:tr>
      <w:tr w14:paraId="1A8E1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3935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iangsh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6120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4.12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26C0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Jiaozu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9662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4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135B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arb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FFBF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.995</w:t>
            </w:r>
          </w:p>
        </w:tc>
      </w:tr>
      <w:tr w14:paraId="6C0B8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A5B3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Yib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9D80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3.8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0C62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Xinxi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36CC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4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B54A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aq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704B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.216</w:t>
            </w:r>
          </w:p>
        </w:tc>
      </w:tr>
      <w:tr w14:paraId="726EC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D566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Yue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5015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3.36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B59D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unsh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FD87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5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B833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Jix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F727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.909</w:t>
            </w:r>
          </w:p>
        </w:tc>
      </w:tr>
      <w:tr w14:paraId="382E1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0226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esh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3F5E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3.23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582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ilv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4B05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6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AAA9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eg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3B2F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7.171</w:t>
            </w:r>
          </w:p>
        </w:tc>
      </w:tr>
      <w:tr w14:paraId="51B86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41A4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ingb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0929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3.1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ECBF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ingli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B3E2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8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E8A6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eih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C397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8.471</w:t>
            </w:r>
          </w:p>
        </w:tc>
      </w:tr>
      <w:tr w14:paraId="13D0C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CF6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Meish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C69E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3.0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5801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aiw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6EBC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08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710CB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hongqing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AB342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2.965</w:t>
            </w:r>
          </w:p>
        </w:tc>
      </w:tr>
      <w:tr w14:paraId="6CC6E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75F404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nqing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3312D1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2.543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B66737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nyang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2B32ED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239</w:t>
            </w:r>
          </w:p>
        </w:tc>
        <w:tc>
          <w:tcPr>
            <w:tcW w:w="1516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076C43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hangzhi</w:t>
            </w:r>
          </w:p>
        </w:tc>
        <w:tc>
          <w:tcPr>
            <w:tcW w:w="1040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41B0C3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422</w:t>
            </w:r>
          </w:p>
        </w:tc>
      </w:tr>
    </w:tbl>
    <w:p w14:paraId="56A649B1">
      <w:pPr>
        <w:pStyle w:val="2"/>
        <w:adjustRightInd w:val="0"/>
        <w:snapToGrid w:val="0"/>
        <w:ind w:firstLine="600" w:firstLineChars="300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 xml:space="preserve"> QHB-D&lt;0 means the residence is located in the south of QH, QHB&gt;0 means the north</w:t>
      </w:r>
      <w:r>
        <w:rPr>
          <w:rFonts w:hint="default" w:ascii="Times New Roman" w:hAnsi="Times New Roman" w:eastAsia="宋体" w:cs="Times New Roman"/>
          <w:sz w:val="20"/>
          <w:szCs w:val="20"/>
        </w:rPr>
        <w:t>.</w:t>
      </w:r>
    </w:p>
    <w:p w14:paraId="1D6DF3AA">
      <w:pPr>
        <w:pStyle w:val="2"/>
        <w:adjustRightInd w:val="0"/>
        <w:snapToGrid w:val="0"/>
        <w:ind w:firstLine="600" w:firstLineChars="3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hint="default" w:ascii="Times New Roman" w:hAnsi="Times New Roman" w:cs="Times New Roman"/>
          <w:sz w:val="20"/>
          <w:szCs w:val="20"/>
        </w:rPr>
        <w:t>QHB-D Determined by the vertical distance from the point (Residence) to the line (QHB) in ARCGIS.</w:t>
      </w:r>
    </w:p>
    <w:p w14:paraId="41188BD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0YzAwZGJkYWRlZmMxMDczMDY0ZDJmYWYyMmY4OTUifQ=="/>
  </w:docVars>
  <w:rsids>
    <w:rsidRoot w:val="063F4CD5"/>
    <w:rsid w:val="063F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1:32:00Z</dcterms:created>
  <dc:creator>xjc</dc:creator>
  <cp:lastModifiedBy>xjc</cp:lastModifiedBy>
  <dcterms:modified xsi:type="dcterms:W3CDTF">2024-10-12T01:3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14FCB9216184D688BFC8258F4A74747_11</vt:lpwstr>
  </property>
</Properties>
</file>